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5E67A" w14:textId="77777777" w:rsidR="00627563" w:rsidRDefault="00627563" w:rsidP="00627563">
      <w:pPr>
        <w:spacing w:before="240" w:after="240" w:line="480" w:lineRule="auto"/>
        <w:rPr>
          <w:rFonts w:ascii="Times New Roman" w:eastAsia="Times New Roman" w:hAnsi="Times New Roman" w:cs="Times New Roman"/>
          <w:lang w:val="en-US"/>
        </w:rPr>
      </w:pPr>
      <w:r w:rsidRPr="6D51A3D0">
        <w:rPr>
          <w:rFonts w:ascii="Times New Roman" w:eastAsia="Times New Roman" w:hAnsi="Times New Roman" w:cs="Times New Roman"/>
          <w:lang w:val="en-US"/>
        </w:rPr>
        <w:t>Supplementary Table</w:t>
      </w:r>
    </w:p>
    <w:p w14:paraId="50E7D10D" w14:textId="77777777" w:rsidR="00627563" w:rsidRDefault="00627563" w:rsidP="00627563">
      <w:pPr>
        <w:spacing w:after="120" w:line="240" w:lineRule="auto"/>
        <w:rPr>
          <w:rFonts w:ascii="Times New Roman" w:eastAsia="Times New Roman" w:hAnsi="Times New Roman" w:cs="Times New Roman"/>
          <w:color w:val="1F1F1F"/>
        </w:rPr>
      </w:pPr>
      <w:r w:rsidRPr="6D51A3D0">
        <w:rPr>
          <w:rFonts w:ascii="Times New Roman" w:eastAsia="Times New Roman" w:hAnsi="Times New Roman" w:cs="Times New Roman"/>
          <w:color w:val="1F1F1F"/>
        </w:rPr>
        <w:t>Table : A snapshot of participants’ reflections on the most useful aspects of the symposium included: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9350"/>
      </w:tblGrid>
      <w:tr w:rsidR="00627563" w14:paraId="31FC3D6B" w14:textId="77777777" w:rsidTr="001C004D">
        <w:trPr>
          <w:trHeight w:val="300"/>
        </w:trPr>
        <w:tc>
          <w:tcPr>
            <w:tcW w:w="9350" w:type="dxa"/>
          </w:tcPr>
          <w:p w14:paraId="684BCDCA" w14:textId="77777777" w:rsidR="00627563" w:rsidRDefault="00627563" w:rsidP="001C004D">
            <w:pPr>
              <w:spacing w:after="120"/>
              <w:rPr>
                <w:rFonts w:ascii="Times New Roman" w:eastAsia="Times New Roman" w:hAnsi="Times New Roman" w:cs="Times New Roman"/>
                <w:color w:val="1F1F1F"/>
              </w:rPr>
            </w:pPr>
            <w:r w:rsidRPr="6D51A3D0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“Networking, sharing of experiences, and the highly relevant mix of delegates to ensure appropriate stakeholder representation. Also, good involvement of residents and young family doctors. Thanks!”</w:t>
            </w:r>
          </w:p>
          <w:p w14:paraId="3F22B811" w14:textId="77777777" w:rsidR="00627563" w:rsidRDefault="00627563" w:rsidP="001C004D">
            <w:pPr>
              <w:rPr>
                <w:rFonts w:ascii="Times New Roman" w:eastAsia="Times New Roman" w:hAnsi="Times New Roman" w:cs="Times New Roman"/>
                <w:color w:val="1F1F1F"/>
              </w:rPr>
            </w:pPr>
          </w:p>
        </w:tc>
      </w:tr>
      <w:tr w:rsidR="00627563" w14:paraId="1377100F" w14:textId="77777777" w:rsidTr="001C004D">
        <w:trPr>
          <w:trHeight w:val="300"/>
        </w:trPr>
        <w:tc>
          <w:tcPr>
            <w:tcW w:w="9350" w:type="dxa"/>
          </w:tcPr>
          <w:p w14:paraId="34CCF229" w14:textId="77777777" w:rsidR="00627563" w:rsidRDefault="00627563" w:rsidP="001C004D">
            <w:pPr>
              <w:spacing w:after="120"/>
              <w:rPr>
                <w:rFonts w:ascii="Times New Roman" w:eastAsia="Times New Roman" w:hAnsi="Times New Roman" w:cs="Times New Roman"/>
                <w:color w:val="1F1F1F"/>
              </w:rPr>
            </w:pPr>
            <w:r w:rsidRPr="6D51A3D0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“To realize the position of family medicine in Tanzania, differences with general practice, and the way forward to improve.”</w:t>
            </w:r>
          </w:p>
          <w:p w14:paraId="3572E2E4" w14:textId="77777777" w:rsidR="00627563" w:rsidRDefault="00627563" w:rsidP="001C004D">
            <w:pPr>
              <w:rPr>
                <w:rFonts w:ascii="Times New Roman" w:eastAsia="Times New Roman" w:hAnsi="Times New Roman" w:cs="Times New Roman"/>
                <w:color w:val="1F1F1F"/>
              </w:rPr>
            </w:pPr>
          </w:p>
        </w:tc>
      </w:tr>
      <w:tr w:rsidR="00627563" w14:paraId="48F23775" w14:textId="77777777" w:rsidTr="001C004D">
        <w:trPr>
          <w:trHeight w:val="300"/>
        </w:trPr>
        <w:tc>
          <w:tcPr>
            <w:tcW w:w="9350" w:type="dxa"/>
          </w:tcPr>
          <w:p w14:paraId="59AFD103" w14:textId="77777777" w:rsidR="00627563" w:rsidRDefault="00627563" w:rsidP="001C004D">
            <w:pPr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</w:pPr>
            <w:r w:rsidRPr="6D51A3D0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“Many lessons learned—I was impressed by the Kenyan example… many points to learn.”</w:t>
            </w:r>
          </w:p>
        </w:tc>
      </w:tr>
      <w:tr w:rsidR="00627563" w14:paraId="7A7DF68E" w14:textId="77777777" w:rsidTr="001C004D">
        <w:trPr>
          <w:trHeight w:val="300"/>
        </w:trPr>
        <w:tc>
          <w:tcPr>
            <w:tcW w:w="9350" w:type="dxa"/>
          </w:tcPr>
          <w:p w14:paraId="0F465567" w14:textId="77777777" w:rsidR="00627563" w:rsidRDefault="00627563" w:rsidP="001C004D">
            <w:pPr>
              <w:spacing w:after="120"/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</w:pPr>
            <w:r w:rsidRPr="6D51A3D0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“The symposium was most useful for strengthening my understanding of comprehensive and coordinated primary care, with clear examples and interactive discussions that can be applied in clinical practice.”</w:t>
            </w:r>
          </w:p>
          <w:p w14:paraId="1847185A" w14:textId="77777777" w:rsidR="00627563" w:rsidRDefault="00627563" w:rsidP="001C004D">
            <w:pPr>
              <w:rPr>
                <w:rFonts w:ascii="Times New Roman" w:eastAsia="Times New Roman" w:hAnsi="Times New Roman" w:cs="Times New Roman"/>
                <w:color w:val="1F1F1F"/>
              </w:rPr>
            </w:pPr>
          </w:p>
        </w:tc>
      </w:tr>
      <w:tr w:rsidR="00627563" w14:paraId="7D854B63" w14:textId="77777777" w:rsidTr="001C004D">
        <w:trPr>
          <w:trHeight w:val="300"/>
        </w:trPr>
        <w:tc>
          <w:tcPr>
            <w:tcW w:w="9350" w:type="dxa"/>
          </w:tcPr>
          <w:p w14:paraId="4D6898D3" w14:textId="77777777" w:rsidR="00627563" w:rsidRDefault="00627563" w:rsidP="001C004D">
            <w:pPr>
              <w:spacing w:after="120"/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</w:pPr>
            <w:r w:rsidRPr="6D51A3D0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“Evidence from neighbouring countries on Family Physicians.”</w:t>
            </w:r>
          </w:p>
          <w:p w14:paraId="40BBBE6E" w14:textId="77777777" w:rsidR="00627563" w:rsidRDefault="00627563" w:rsidP="001C004D">
            <w:pPr>
              <w:rPr>
                <w:rFonts w:ascii="Times New Roman" w:eastAsia="Times New Roman" w:hAnsi="Times New Roman" w:cs="Times New Roman"/>
                <w:color w:val="1F1F1F"/>
              </w:rPr>
            </w:pPr>
          </w:p>
        </w:tc>
      </w:tr>
      <w:tr w:rsidR="00627563" w14:paraId="010663DB" w14:textId="77777777" w:rsidTr="001C004D">
        <w:trPr>
          <w:trHeight w:val="300"/>
        </w:trPr>
        <w:tc>
          <w:tcPr>
            <w:tcW w:w="9350" w:type="dxa"/>
          </w:tcPr>
          <w:p w14:paraId="7DAA1577" w14:textId="77777777" w:rsidR="00627563" w:rsidRDefault="00627563" w:rsidP="001C004D">
            <w:pPr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</w:pPr>
            <w:r w:rsidRPr="6D51A3D0">
              <w:rPr>
                <w:rFonts w:ascii="Times New Roman" w:eastAsia="Times New Roman" w:hAnsi="Times New Roman" w:cs="Times New Roman"/>
                <w:i/>
                <w:iCs/>
                <w:color w:val="1F1F1F"/>
              </w:rPr>
              <w:t>“To see the engagement with public officials and perspectives from other countries and institutions.”</w:t>
            </w:r>
          </w:p>
        </w:tc>
      </w:tr>
    </w:tbl>
    <w:p w14:paraId="2F54F9C9" w14:textId="77777777" w:rsidR="00627563" w:rsidRDefault="00627563"/>
    <w:sectPr w:rsidR="006275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563"/>
    <w:rsid w:val="004B7AAD"/>
    <w:rsid w:val="0062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39459"/>
  <w15:chartTrackingRefBased/>
  <w15:docId w15:val="{FA511053-FE18-8748-8FFD-C90C7EFF9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563"/>
  </w:style>
  <w:style w:type="paragraph" w:styleId="Heading1">
    <w:name w:val="heading 1"/>
    <w:basedOn w:val="Normal"/>
    <w:next w:val="Normal"/>
    <w:link w:val="Heading1Char"/>
    <w:uiPriority w:val="9"/>
    <w:qFormat/>
    <w:rsid w:val="006275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5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5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5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5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5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5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5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5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5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5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5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5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5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5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5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5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5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5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5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5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75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75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75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75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75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5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5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5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275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72</Characters>
  <Application>Microsoft Office Word</Application>
  <DocSecurity>0</DocSecurity>
  <Lines>19</Lines>
  <Paragraphs>8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tus Mutasingwa</dc:creator>
  <cp:keywords/>
  <dc:description/>
  <cp:lastModifiedBy>Donatus Mutasingwa</cp:lastModifiedBy>
  <cp:revision>1</cp:revision>
  <dcterms:created xsi:type="dcterms:W3CDTF">2026-06-07T21:47:00Z</dcterms:created>
  <dcterms:modified xsi:type="dcterms:W3CDTF">2026-06-07T21:47:00Z</dcterms:modified>
</cp:coreProperties>
</file>